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1E8C1" w14:textId="25D79525" w:rsidR="00E72FE0" w:rsidRPr="00E72FE0" w:rsidRDefault="00E72FE0" w:rsidP="00E72FE0">
      <w:pPr>
        <w:jc w:val="center"/>
        <w:rPr>
          <w:sz w:val="28"/>
          <w:szCs w:val="28"/>
        </w:rPr>
      </w:pPr>
      <w:r w:rsidRPr="00E72FE0">
        <w:rPr>
          <w:sz w:val="28"/>
          <w:szCs w:val="28"/>
        </w:rPr>
        <w:t>Tracking and changes in the clustering of physical activity, sedentary behaviour, diet and sleep across childhood and adolescence: A systematic review</w:t>
      </w:r>
    </w:p>
    <w:p w14:paraId="1B945D9A" w14:textId="5A8168C2" w:rsidR="00E72FE0" w:rsidRDefault="00E72FE0" w:rsidP="00E72FE0">
      <w:pPr>
        <w:jc w:val="center"/>
      </w:pPr>
      <w:r>
        <w:t>Finn Blyth</w:t>
      </w:r>
      <w:proofErr w:type="gramStart"/>
      <w:r>
        <w:t>1 ,</w:t>
      </w:r>
      <w:proofErr w:type="gramEnd"/>
      <w:r>
        <w:t xml:space="preserve"> Emma Haycraft1 , Africa Peral-Suarez1, 2, Natalie Pearson1 1 School of Sport, Exercise &amp; Health Sciences, Loughborough University; 2 Department of Nutrition and Food Sciences. Universidad Complutense de Madrid, Madrid, Spain.</w:t>
      </w:r>
    </w:p>
    <w:p w14:paraId="5F23DA7F" w14:textId="09D91D72" w:rsidR="00E72FE0" w:rsidRDefault="00E72FE0" w:rsidP="00E72FE0">
      <w:pPr>
        <w:jc w:val="center"/>
      </w:pPr>
      <w:r>
        <w:t xml:space="preserve">Corresponding author: Finn Blyth. School of Sport, Exercise &amp; Health Sciences, Loughborough University, </w:t>
      </w:r>
      <w:proofErr w:type="spellStart"/>
      <w:r>
        <w:t>Epinal</w:t>
      </w:r>
      <w:proofErr w:type="spellEnd"/>
      <w:r>
        <w:t xml:space="preserve"> Way, Loughborough LE11 3TU, Leicestershire, UK: </w:t>
      </w:r>
      <w:hyperlink r:id="rId7" w:history="1">
        <w:r w:rsidRPr="00D321F5">
          <w:rPr>
            <w:rStyle w:val="Hyperlink"/>
          </w:rPr>
          <w:t>f.blyth@lboro.ac.uk</w:t>
        </w:r>
      </w:hyperlink>
    </w:p>
    <w:p w14:paraId="69F852B5" w14:textId="77777777" w:rsidR="00E72FE0" w:rsidRDefault="00E72FE0">
      <w:r>
        <w:br w:type="page"/>
      </w:r>
    </w:p>
    <w:p w14:paraId="1C013920" w14:textId="77777777" w:rsidR="002D3385" w:rsidRDefault="00E72FE0" w:rsidP="00E72FE0">
      <w:pPr>
        <w:rPr>
          <w:b/>
          <w:bCs/>
        </w:rPr>
      </w:pPr>
      <w:r w:rsidRPr="00E72FE0">
        <w:rPr>
          <w:b/>
          <w:bCs/>
        </w:rPr>
        <w:lastRenderedPageBreak/>
        <w:t xml:space="preserve">Supplementary file 1: </w:t>
      </w:r>
    </w:p>
    <w:p w14:paraId="22221A79" w14:textId="3B49DF1D" w:rsidR="002C014C" w:rsidRPr="00E72FE0" w:rsidRDefault="00E72FE0" w:rsidP="00E72FE0">
      <w:pPr>
        <w:rPr>
          <w:b/>
          <w:bCs/>
        </w:rPr>
      </w:pPr>
      <w:proofErr w:type="spellStart"/>
      <w:r w:rsidRPr="00E72FE0">
        <w:rPr>
          <w:b/>
          <w:bCs/>
        </w:rPr>
        <w:t>Pubmed</w:t>
      </w:r>
      <w:proofErr w:type="spellEnd"/>
      <w:r w:rsidRPr="00E72FE0">
        <w:rPr>
          <w:b/>
          <w:bCs/>
        </w:rPr>
        <w:t xml:space="preserve"> specific search strategy</w:t>
      </w:r>
    </w:p>
    <w:p w14:paraId="0326ABF4" w14:textId="428D14AE" w:rsidR="00E72FE0" w:rsidRDefault="00E72FE0" w:rsidP="00E72FE0">
      <w:r w:rsidRPr="00E72FE0">
        <w:t xml:space="preserve">(Infant [Mesh Terms] OR pre-school*[Title/Abstract] OR </w:t>
      </w:r>
      <w:proofErr w:type="spellStart"/>
      <w:r w:rsidRPr="00E72FE0">
        <w:t>kindergar</w:t>
      </w:r>
      <w:proofErr w:type="spellEnd"/>
      <w:r w:rsidRPr="00E72FE0">
        <w:t>*[Title/Abstract] OR “young child*”[Title/Abstract] OR Child [</w:t>
      </w:r>
      <w:proofErr w:type="spellStart"/>
      <w:r w:rsidRPr="00E72FE0">
        <w:t>MeSH</w:t>
      </w:r>
      <w:proofErr w:type="spellEnd"/>
      <w:r w:rsidRPr="00E72FE0">
        <w:t xml:space="preserve"> Terms] OR child*[Title/Abstract] OR youth[Title/Abstract] OR “young people”[Title/Abstract] OR “young  person*”[Title/Abstract] OR schoolchildren[Title/Abstract] OR school-age*[Title/Abstract] OR school-children[Title/Abstract] OR "school children"[Title/Abstract] OR boy[Title/Abstract] OR boys[Title/Abstract] OR girl*[Title/Abstract] OR (Adolescent [</w:t>
      </w:r>
      <w:proofErr w:type="spellStart"/>
      <w:r w:rsidRPr="00E72FE0">
        <w:t>MeSH</w:t>
      </w:r>
      <w:proofErr w:type="spellEnd"/>
      <w:r w:rsidRPr="00E72FE0">
        <w:t xml:space="preserve"> Terms] OR </w:t>
      </w:r>
      <w:proofErr w:type="spellStart"/>
      <w:r w:rsidRPr="00E72FE0">
        <w:t>adolesc</w:t>
      </w:r>
      <w:proofErr w:type="spellEnd"/>
      <w:r w:rsidRPr="00E72FE0">
        <w:t xml:space="preserve">*[Title/Abstract] OR teen*[Title/Abstract]) AND (Health </w:t>
      </w:r>
      <w:proofErr w:type="spellStart"/>
      <w:r w:rsidRPr="00E72FE0">
        <w:t>Behavior</w:t>
      </w:r>
      <w:proofErr w:type="spellEnd"/>
      <w:r w:rsidRPr="00E72FE0">
        <w:t>[</w:t>
      </w:r>
      <w:proofErr w:type="spellStart"/>
      <w:r w:rsidRPr="00E72FE0">
        <w:t>MeSH</w:t>
      </w:r>
      <w:proofErr w:type="spellEnd"/>
      <w:r w:rsidRPr="00E72FE0">
        <w:t xml:space="preserve"> Terms] OR "health </w:t>
      </w:r>
      <w:proofErr w:type="spellStart"/>
      <w:r w:rsidRPr="00E72FE0">
        <w:t>behavio</w:t>
      </w:r>
      <w:proofErr w:type="spellEnd"/>
      <w:r w:rsidRPr="00E72FE0">
        <w:t>*"[Title/Abstract] OR lifestyle[Title/Abstract] OR life-style[Title/Abstract] OR "life style"[Title/Abstract] OR Physical activity [</w:t>
      </w:r>
      <w:proofErr w:type="spellStart"/>
      <w:r w:rsidRPr="00E72FE0">
        <w:t>MeSH</w:t>
      </w:r>
      <w:proofErr w:type="spellEnd"/>
      <w:r w:rsidRPr="00E72FE0">
        <w:t xml:space="preserve"> Terms] OR "physical activity"[Title/Abstract] OR "movement </w:t>
      </w:r>
      <w:proofErr w:type="spellStart"/>
      <w:r w:rsidRPr="00E72FE0">
        <w:t>behavio</w:t>
      </w:r>
      <w:proofErr w:type="spellEnd"/>
      <w:r w:rsidRPr="00E72FE0">
        <w:t xml:space="preserve">*"[Title/Abstract] OR </w:t>
      </w:r>
      <w:proofErr w:type="spellStart"/>
      <w:r w:rsidRPr="00E72FE0">
        <w:t>exercis</w:t>
      </w:r>
      <w:proofErr w:type="spellEnd"/>
      <w:r w:rsidRPr="00E72FE0">
        <w:t>*[Title/Abstract] OR sport*[Title/Abstract] OR sedentary lifestyle[</w:t>
      </w:r>
      <w:proofErr w:type="spellStart"/>
      <w:r w:rsidRPr="00E72FE0">
        <w:t>MeSH</w:t>
      </w:r>
      <w:proofErr w:type="spellEnd"/>
      <w:r w:rsidRPr="00E72FE0">
        <w:t xml:space="preserve"> Terms] OR "sedentary </w:t>
      </w:r>
      <w:proofErr w:type="spellStart"/>
      <w:r w:rsidRPr="00E72FE0">
        <w:t>behavior</w:t>
      </w:r>
      <w:proofErr w:type="spellEnd"/>
      <w:r w:rsidRPr="00E72FE0">
        <w:t>*"[Title/Abstract] OR "sedentary behaviour*"[Title/Abstract] OR "sedentary lifestyle"[Title/Abstract] OR sedentary[Title/Abstract] OR "screen time"[Title/Abstract] OR screentime[Title/Abstract] OR screen-time[Title/Abstract] OR “screen media” [Title/Abstract] OR “screen viewing” [Title/Abstract] OR screen*[Title/Abstract] OR sitting[Title/Abstract] OR inactive*[Title/Abstract] OR Diet, Food, and Nutrition[</w:t>
      </w:r>
      <w:proofErr w:type="spellStart"/>
      <w:r w:rsidRPr="00E72FE0">
        <w:t>MeSH</w:t>
      </w:r>
      <w:proofErr w:type="spellEnd"/>
      <w:r w:rsidRPr="00E72FE0">
        <w:t xml:space="preserve"> Terms] OR diet*[Title/Abstract] OR “dietary </w:t>
      </w:r>
      <w:proofErr w:type="spellStart"/>
      <w:r w:rsidRPr="00E72FE0">
        <w:t>behavio</w:t>
      </w:r>
      <w:proofErr w:type="spellEnd"/>
      <w:r w:rsidRPr="00E72FE0">
        <w:t xml:space="preserve">*”[Title/Abstract] OR “dietary intake*”[Title/Abstract] OR Eating[Title/Abstract] OR “eating </w:t>
      </w:r>
      <w:proofErr w:type="spellStart"/>
      <w:r w:rsidRPr="00E72FE0">
        <w:t>behavio</w:t>
      </w:r>
      <w:proofErr w:type="spellEnd"/>
      <w:r w:rsidRPr="00E72FE0">
        <w:t>*”[Title/Abstract] OR “eating habit*”[Title/Abstract] OR “food intake”[Title/Abstract] OR nutrition*[Title/Abstract] OR “food intake”[Title/Abstract] OR “food frequency”[Title/Abstract] OR “energy-dense”[Title/Abstract]OR “healthy food”[Title/Abstract] OR fruit[Title/Abstract] OR “sugar-sweetened beverage*”[Title/Abstract] OR “snack*”[Title/Abstract] OR “sugar sweetened beverages”[Title/Abstract] OR “energy dense”[Title/Abstract] OR “nutritious food” [Title/Abstract] OR “nutrient-dense”[Title/Abstract] OR “nutrient dense”[Title/Abstract] OR Sleep [</w:t>
      </w:r>
      <w:proofErr w:type="spellStart"/>
      <w:r w:rsidRPr="00E72FE0">
        <w:t>MeSH</w:t>
      </w:r>
      <w:proofErr w:type="spellEnd"/>
      <w:r w:rsidRPr="00E72FE0">
        <w:t xml:space="preserve"> Terms] OR sleep*[Title/Abstract]) AND (Cohort studies [Mesh Terms] OR track*[Title/Abstract] OR longitudinal[Title/Abstract] OR </w:t>
      </w:r>
      <w:proofErr w:type="spellStart"/>
      <w:r w:rsidRPr="00E72FE0">
        <w:t>Trajector</w:t>
      </w:r>
      <w:proofErr w:type="spellEnd"/>
      <w:r w:rsidRPr="00E72FE0">
        <w:t>*[Title/Abstract] OR pattern*[Title/Abstract] OR cohort[Title/Abstract] OR prospective[Title/Abstract] OR trend*[Title/Abstract]) AND (Cluster Analysis[</w:t>
      </w:r>
      <w:proofErr w:type="spellStart"/>
      <w:r w:rsidRPr="00E72FE0">
        <w:t>MeSH</w:t>
      </w:r>
      <w:proofErr w:type="spellEnd"/>
      <w:r w:rsidRPr="00E72FE0">
        <w:t xml:space="preserve"> Terms] OR Cluster*[Title/Abstract] OR Combination*[Title/Abstract] OR co-occur*[Title/Abstract] OR latent[Title/Abstract])</w:t>
      </w:r>
    </w:p>
    <w:sectPr w:rsidR="00E72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E0"/>
    <w:rsid w:val="002C014C"/>
    <w:rsid w:val="002D3385"/>
    <w:rsid w:val="007472C2"/>
    <w:rsid w:val="00860509"/>
    <w:rsid w:val="00E7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80CF4"/>
  <w15:chartTrackingRefBased/>
  <w15:docId w15:val="{6B1572F9-CA49-4815-90F7-7B0B7C117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F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F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F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F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F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F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F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F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F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F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F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F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F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F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F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F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F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FE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72FE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2F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f.blyth@lboro.ac.u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FBC953C3CB1F4F98950EB8DC51A6AB" ma:contentTypeVersion="15" ma:contentTypeDescription="Create a new document." ma:contentTypeScope="" ma:versionID="4ca32193047ad214076503bbc6c1a67b">
  <xsd:schema xmlns:xsd="http://www.w3.org/2001/XMLSchema" xmlns:xs="http://www.w3.org/2001/XMLSchema" xmlns:p="http://schemas.microsoft.com/office/2006/metadata/properties" xmlns:ns3="a49397e0-a6e6-4455-9e95-7039e8248c99" xmlns:ns4="0cc78155-ffdf-4ddc-85d7-1cf45b537edf" targetNamespace="http://schemas.microsoft.com/office/2006/metadata/properties" ma:root="true" ma:fieldsID="27a732d9ababb3c11349ede4bdc2abdd" ns3:_="" ns4:_="">
    <xsd:import namespace="a49397e0-a6e6-4455-9e95-7039e8248c99"/>
    <xsd:import namespace="0cc78155-ffdf-4ddc-85d7-1cf45b537e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397e0-a6e6-4455-9e95-7039e8248c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c78155-ffdf-4ddc-85d7-1cf45b537ed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9397e0-a6e6-4455-9e95-7039e8248c99" xsi:nil="true"/>
  </documentManagement>
</p:properties>
</file>

<file path=customXml/itemProps1.xml><?xml version="1.0" encoding="utf-8"?>
<ds:datastoreItem xmlns:ds="http://schemas.openxmlformats.org/officeDocument/2006/customXml" ds:itemID="{2C1B5CC4-A530-4BC1-A8E2-E12CC4D617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9397e0-a6e6-4455-9e95-7039e8248c99"/>
    <ds:schemaRef ds:uri="0cc78155-ffdf-4ddc-85d7-1cf45b537e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8D3AD0-8528-4613-A666-324080E6DA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B752C5-6FC8-4253-B273-C007D47AC73E}">
  <ds:schemaRefs>
    <ds:schemaRef ds:uri="http://purl.org/dc/elements/1.1/"/>
    <ds:schemaRef ds:uri="http://schemas.microsoft.com/office/infopath/2007/PartnerControls"/>
    <ds:schemaRef ds:uri="0cc78155-ffdf-4ddc-85d7-1cf45b537edf"/>
    <ds:schemaRef ds:uri="http://purl.org/dc/terms/"/>
    <ds:schemaRef ds:uri="http://schemas.microsoft.com/office/2006/metadata/properties"/>
    <ds:schemaRef ds:uri="a49397e0-a6e6-4455-9e95-7039e8248c99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 Blyth</dc:creator>
  <cp:keywords/>
  <dc:description/>
  <cp:lastModifiedBy>Finn Blyth</cp:lastModifiedBy>
  <cp:revision>2</cp:revision>
  <dcterms:created xsi:type="dcterms:W3CDTF">2025-02-05T22:15:00Z</dcterms:created>
  <dcterms:modified xsi:type="dcterms:W3CDTF">2025-02-05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FBC953C3CB1F4F98950EB8DC51A6AB</vt:lpwstr>
  </property>
</Properties>
</file>